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06D" w:rsidRPr="001C106D" w:rsidRDefault="001C106D" w:rsidP="001C106D">
      <w:pPr>
        <w:spacing w:after="240"/>
        <w:rPr>
          <w:rFonts w:ascii="Calibri" w:eastAsia="Times New Roman" w:hAnsi="Calibri" w:cs="Times New Roman"/>
          <w:b/>
          <w:color w:val="000000" w:themeColor="text1"/>
          <w:lang w:val="en-US" w:eastAsia="fr-FR"/>
        </w:rPr>
      </w:pPr>
      <w:r w:rsidRPr="006659F9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US" w:eastAsia="fr-FR"/>
        </w:rPr>
        <w:t>Additional File N°1 list of Ethical Committees</w:t>
      </w:r>
      <w:r w:rsidRPr="001C106D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US" w:eastAsia="fr-FR"/>
        </w:rPr>
        <w:t> </w:t>
      </w:r>
      <w:r w:rsidRPr="006659F9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US" w:eastAsia="fr-FR"/>
        </w:rPr>
        <w:t xml:space="preserve">involved in </w:t>
      </w:r>
      <w:proofErr w:type="spellStart"/>
      <w:r w:rsidRPr="006659F9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US" w:eastAsia="fr-FR"/>
        </w:rPr>
        <w:t>MyPeBS</w:t>
      </w:r>
      <w:proofErr w:type="spellEnd"/>
      <w:r w:rsidRPr="006659F9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US" w:eastAsia="fr-FR"/>
        </w:rPr>
        <w:t xml:space="preserve"> </w:t>
      </w:r>
      <w:bookmarkStart w:id="0" w:name="_GoBack"/>
      <w:bookmarkEnd w:id="0"/>
    </w:p>
    <w:tbl>
      <w:tblPr>
        <w:tblW w:w="642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4340"/>
      </w:tblGrid>
      <w:tr w:rsidR="001C106D" w:rsidRPr="001C106D" w:rsidTr="001C106D">
        <w:trPr>
          <w:trHeight w:val="3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ay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Type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Nom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B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nstitut Jules Bordet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HU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Brugmann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HIREC DELTA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HU St Pierre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Hopitaux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Iris Sud - HIS Ixelles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UZBrussel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e Hospitalier de Wallonie - Picardie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UZLeuven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linique Universitaire St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uc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ntre de Sénologie des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rs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rèveceour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H JOLIMENT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ntre de Sénologie des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rs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rèveceour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ES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omité de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Ética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de la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nvestigación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con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medicamentos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el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Parc de Salut Mar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FR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PP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Sud Ouest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et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Outre Mer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4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GB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ndon - Chelsea REC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S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Helsinki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ommittee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ntr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dell'Area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Vasta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Emilia Nord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ROM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Romagna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nteraziendale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- Torino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val="en-US"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CER Toscana - AREA VASTA CENTRO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val="en-US"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RC -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Veneto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Ospedale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San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Raffaele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 di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Bergamo</w:t>
            </w:r>
            <w:proofErr w:type="spellEnd"/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Regionale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delle Marche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CER </w:t>
            </w:r>
            <w:proofErr w:type="spellStart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Toscana</w:t>
            </w:r>
            <w:proofErr w:type="spellEnd"/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 xml:space="preserve"> - AREA VASTA SUD EST</w:t>
            </w:r>
          </w:p>
        </w:tc>
      </w:tr>
      <w:tr w:rsidR="001C106D" w:rsidRPr="001C106D" w:rsidTr="001C106D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oca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C106D" w:rsidRPr="001C106D" w:rsidRDefault="001C106D" w:rsidP="001C106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1C106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CEUR - Trieste</w:t>
            </w:r>
          </w:p>
        </w:tc>
      </w:tr>
    </w:tbl>
    <w:p w:rsidR="00F12C92" w:rsidRDefault="006659F9"/>
    <w:sectPr w:rsidR="00F12C92" w:rsidSect="00072E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6D"/>
    <w:rsid w:val="00072E5D"/>
    <w:rsid w:val="00135436"/>
    <w:rsid w:val="001C106D"/>
    <w:rsid w:val="001C3BFD"/>
    <w:rsid w:val="0023019D"/>
    <w:rsid w:val="004545A2"/>
    <w:rsid w:val="00457265"/>
    <w:rsid w:val="0058405C"/>
    <w:rsid w:val="005E3310"/>
    <w:rsid w:val="00632534"/>
    <w:rsid w:val="006659F9"/>
    <w:rsid w:val="00866FA1"/>
    <w:rsid w:val="00975199"/>
    <w:rsid w:val="009E64D4"/>
    <w:rsid w:val="00BB3A5B"/>
    <w:rsid w:val="00BB5FC2"/>
    <w:rsid w:val="00C95FF6"/>
    <w:rsid w:val="00D9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E2BE1"/>
  <w15:chartTrackingRefBased/>
  <w15:docId w15:val="{E0D4C4D9-7697-BD47-B1FE-1EDA0210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39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de Montgolfier</dc:creator>
  <cp:keywords/>
  <dc:description/>
  <cp:lastModifiedBy>Sandrine de Montgolfier</cp:lastModifiedBy>
  <cp:revision>2</cp:revision>
  <dcterms:created xsi:type="dcterms:W3CDTF">2022-03-30T08:58:00Z</dcterms:created>
  <dcterms:modified xsi:type="dcterms:W3CDTF">2022-03-30T09:35:00Z</dcterms:modified>
</cp:coreProperties>
</file>